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: Characterization of the phosphorus metabolism gene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376"/>
        <w:gridCol w:w="1195"/>
        <w:gridCol w:w="2638"/>
        <w:gridCol w:w="1022"/>
        <w:gridCol w:w="1407"/>
        <w:gridCol w:w="1503"/>
        <w:gridCol w:w="1831"/>
      </w:tblGrid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Categories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M numbe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(s)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/ gene product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eak (hour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 for periodicity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membership score</w:t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egulation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hoB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wo-component response regulator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.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0</w:t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hoR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wo-component sensor histidine kinase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1.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34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Phosphate uptake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hoE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ri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1.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stS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BC transporter, substrate binding protei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stC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BC transporter, permease component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.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stA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BC transporter, permease component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1.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0</w:t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stB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BC transporter, ATP binding subunit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0.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7</w:t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Organic phosphate conversion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hoA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lkaline phosphatase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1.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edA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lkaline phosphatase-like protei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.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 xml:space="preserve">a </w:t>
      </w:r>
      <w:r>
        <w:rPr>
          <w:sz w:val="20"/>
        </w:rPr>
        <w:t>h = 0, is 4 hours after the onset of dark in a 14:10 light-dark cycle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8:03:00Z</dcterms:created>
  <dc:creator>Zinser</dc:creator>
  <dc:description/>
  <cp:keywords/>
  <dc:language>en-US</dc:language>
  <cp:lastModifiedBy>Zinser</cp:lastModifiedBy>
  <dcterms:modified xsi:type="dcterms:W3CDTF">2009-03-14T18:03:00Z</dcterms:modified>
  <cp:revision>2</cp:revision>
  <dc:subject/>
  <dc:title>Table S2: Characteristics of cell division and (for comparison) cell elongation genes</dc:title>
</cp:coreProperties>
</file>